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7E803" w14:textId="27AEDC00" w:rsidR="00463B3D" w:rsidRDefault="00463B3D" w:rsidP="00463B3D">
      <w:r>
        <w:t xml:space="preserve">Supplementary Item </w:t>
      </w:r>
      <w:r w:rsidR="00E9360E">
        <w:t>5</w:t>
      </w:r>
      <w:r>
        <w:t>. Finalized Codebook</w:t>
      </w:r>
    </w:p>
    <w:p w14:paraId="022CC569" w14:textId="77777777" w:rsidR="00463B3D" w:rsidRDefault="00463B3D" w:rsidP="00463B3D"/>
    <w:p w14:paraId="0A9E0C9D" w14:textId="77777777" w:rsidR="00463B3D" w:rsidRPr="00E23E8B" w:rsidRDefault="00463B3D" w:rsidP="00463B3D">
      <w:r w:rsidRPr="00E23E8B">
        <w:rPr>
          <w:b/>
          <w:bCs/>
        </w:rPr>
        <w:t>Section 1: Impacts (both positive and negative captured in the codes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55"/>
      </w:tblGrid>
      <w:tr w:rsidR="00463B3D" w:rsidRPr="00E23E8B" w14:paraId="05F0B396" w14:textId="77777777" w:rsidTr="00F1210F">
        <w:trPr>
          <w:trHeight w:val="315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5690BE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FBB236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30BF8E41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263F88" w14:textId="77777777" w:rsidR="00463B3D" w:rsidRPr="00E23E8B" w:rsidRDefault="00463B3D" w:rsidP="00F1210F">
            <w:r w:rsidRPr="00E23E8B">
              <w:t>1.1 Socialization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602D88" w14:textId="77777777" w:rsidR="00463B3D" w:rsidRPr="00E23E8B" w:rsidRDefault="00463B3D" w:rsidP="00F1210F"/>
        </w:tc>
      </w:tr>
      <w:tr w:rsidR="00463B3D" w:rsidRPr="00E23E8B" w14:paraId="11D0489D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C110E8" w14:textId="77777777" w:rsidR="00463B3D" w:rsidRPr="00E23E8B" w:rsidRDefault="00463B3D" w:rsidP="00F1210F">
            <w:r w:rsidRPr="00E23E8B">
              <w:t>Impacts Socialization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B25E15" w14:textId="77777777" w:rsidR="00463B3D" w:rsidRPr="00E23E8B" w:rsidRDefault="00463B3D" w:rsidP="00F1210F">
            <w:r w:rsidRPr="00E23E8B">
              <w:t>Improves/did not improve socialization with others; refers to when participants talk about spending time with others, awareness of socialization is assumed</w:t>
            </w:r>
          </w:p>
        </w:tc>
      </w:tr>
      <w:tr w:rsidR="00463B3D" w:rsidRPr="00E23E8B" w14:paraId="593AA631" w14:textId="77777777" w:rsidTr="00F1210F">
        <w:trPr>
          <w:trHeight w:val="97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7E619C" w14:textId="77777777" w:rsidR="00463B3D" w:rsidRPr="00E23E8B" w:rsidRDefault="00463B3D" w:rsidP="00F1210F">
            <w:r w:rsidRPr="00E23E8B">
              <w:t>Awareness of Socializatio</w:t>
            </w:r>
            <w:r>
              <w:t>n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738ED0" w14:textId="77777777" w:rsidR="00463B3D" w:rsidRPr="00E23E8B" w:rsidRDefault="00463B3D" w:rsidP="00F1210F">
            <w:r w:rsidRPr="00E23E8B">
              <w:t>Increased/did not increase awareness of socialization opportunities; refers to knowing about not being reclusive; participants know about opportunities but don’t implement them</w:t>
            </w:r>
          </w:p>
        </w:tc>
      </w:tr>
      <w:tr w:rsidR="00463B3D" w:rsidRPr="00E23E8B" w14:paraId="228CD9D0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067D78" w14:textId="77777777" w:rsidR="00463B3D" w:rsidRPr="00E23E8B" w:rsidRDefault="00463B3D" w:rsidP="00F1210F">
            <w:proofErr w:type="gramStart"/>
            <w:r w:rsidRPr="00E23E8B">
              <w:t>Promotes</w:t>
            </w:r>
            <w:proofErr w:type="gramEnd"/>
            <w:r w:rsidRPr="00E23E8B">
              <w:t xml:space="preserve"> Conversation About Living Alon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082C01" w14:textId="77777777" w:rsidR="00463B3D" w:rsidRPr="00E23E8B" w:rsidRDefault="00463B3D" w:rsidP="00F1210F">
            <w:r w:rsidRPr="00E23E8B">
              <w:t>Promotes or does not promote conversation about living alone with friends, family, healthcare professionals</w:t>
            </w:r>
          </w:p>
        </w:tc>
      </w:tr>
    </w:tbl>
    <w:p w14:paraId="108CC3ED" w14:textId="77777777" w:rsidR="00463B3D" w:rsidRPr="00E23E8B" w:rsidRDefault="00463B3D" w:rsidP="00463B3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55"/>
      </w:tblGrid>
      <w:tr w:rsidR="00463B3D" w:rsidRPr="00E23E8B" w14:paraId="2D04FAC9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4519E4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FEFB8D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3AE26926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15C215" w14:textId="77777777" w:rsidR="00463B3D" w:rsidRPr="00E23E8B" w:rsidRDefault="00463B3D" w:rsidP="00F1210F">
            <w:r w:rsidRPr="00E23E8B">
              <w:t>1.2 Well-Being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C37EC0" w14:textId="77777777" w:rsidR="00463B3D" w:rsidRPr="00E23E8B" w:rsidRDefault="00463B3D" w:rsidP="00F1210F"/>
        </w:tc>
      </w:tr>
      <w:tr w:rsidR="00463B3D" w:rsidRPr="00E23E8B" w14:paraId="3F384620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E8AD6D" w14:textId="77777777" w:rsidR="00463B3D" w:rsidRPr="00E23E8B" w:rsidRDefault="00463B3D" w:rsidP="00F1210F">
            <w:r w:rsidRPr="00E23E8B">
              <w:t>Impacts Confidenc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51E12C" w14:textId="77777777" w:rsidR="00463B3D" w:rsidRPr="00E23E8B" w:rsidRDefault="00463B3D" w:rsidP="00F1210F">
            <w:r w:rsidRPr="00E23E8B">
              <w:t>Program built/did not build confidence in living alone; pertains to an internalized feeling confident in living alone, program did/did not equip participant with confidence to manage future concerns (not confidence in talking to others, which falls under either Promotes Conversation About Living Alone or Self-Advocacy, depending on context)</w:t>
            </w:r>
          </w:p>
        </w:tc>
      </w:tr>
      <w:tr w:rsidR="00463B3D" w:rsidRPr="00E23E8B" w14:paraId="510640B6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E71E40" w14:textId="77777777" w:rsidR="00463B3D" w:rsidRPr="00E23E8B" w:rsidRDefault="00463B3D" w:rsidP="00F1210F">
            <w:r w:rsidRPr="00E23E8B">
              <w:t>Affirmation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807B47" w14:textId="77777777" w:rsidR="00463B3D" w:rsidRPr="00E23E8B" w:rsidRDefault="00463B3D" w:rsidP="00F1210F">
            <w:r w:rsidRPr="00E23E8B">
              <w:t>Program provides/doesn't provide positive affirmation of participants; affirmed for certain lifestyle choices and decisions and “doing the right thing”</w:t>
            </w:r>
          </w:p>
        </w:tc>
      </w:tr>
      <w:tr w:rsidR="00463B3D" w:rsidRPr="00E23E8B" w14:paraId="4B4773DD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ED71F0" w14:textId="77777777" w:rsidR="00463B3D" w:rsidRPr="00E23E8B" w:rsidRDefault="00463B3D" w:rsidP="00F1210F">
            <w:r w:rsidRPr="00E23E8B">
              <w:t>Self-Advocacy</w:t>
            </w:r>
          </w:p>
          <w:p w14:paraId="6B38ECA3" w14:textId="77777777" w:rsidR="00463B3D" w:rsidRPr="00E23E8B" w:rsidRDefault="00463B3D" w:rsidP="00F1210F"/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DB0B26" w14:textId="77777777" w:rsidR="00463B3D" w:rsidRPr="00E23E8B" w:rsidRDefault="00463B3D" w:rsidP="00F1210F">
            <w:r w:rsidRPr="00E23E8B">
              <w:t>Program fosters/does not foster self-advocacy; ability to talk others to meet needs or find/start resources/services; no impact on self- advocacy; participant comments around proactiveness, standing up, seeking assistance </w:t>
            </w:r>
          </w:p>
        </w:tc>
      </w:tr>
      <w:tr w:rsidR="00463B3D" w:rsidRPr="00E23E8B" w14:paraId="5D161EBD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34D4EF" w14:textId="77777777" w:rsidR="00463B3D" w:rsidRPr="00E23E8B" w:rsidRDefault="00463B3D" w:rsidP="00F1210F">
            <w:r w:rsidRPr="00E23E8B">
              <w:t>Impacts Mood/Health</w:t>
            </w:r>
          </w:p>
          <w:p w14:paraId="78D991AA" w14:textId="77777777" w:rsidR="00463B3D" w:rsidRPr="00E23E8B" w:rsidRDefault="00463B3D" w:rsidP="00F1210F"/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B6137A" w14:textId="77777777" w:rsidR="00463B3D" w:rsidRPr="00E23E8B" w:rsidRDefault="00463B3D" w:rsidP="00F1210F">
            <w:r w:rsidRPr="00E23E8B">
              <w:t xml:space="preserve">How program improves/did not improve mood/health; comments on how participants felt </w:t>
            </w:r>
            <w:proofErr w:type="gramStart"/>
            <w:r w:rsidRPr="00E23E8B">
              <w:t>as a result of</w:t>
            </w:r>
            <w:proofErr w:type="gramEnd"/>
            <w:r w:rsidRPr="00E23E8B">
              <w:t xml:space="preserve"> program, any health discussions (physical health, doctor appointment, mental well-being, coaching sessions brightened mood, appreciation or gratitude that program exists)</w:t>
            </w:r>
          </w:p>
        </w:tc>
      </w:tr>
      <w:tr w:rsidR="00463B3D" w:rsidRPr="00E23E8B" w14:paraId="03939272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A61652" w14:textId="77777777" w:rsidR="00463B3D" w:rsidRPr="00E23E8B" w:rsidRDefault="00463B3D" w:rsidP="00F1210F">
            <w:r w:rsidRPr="00E23E8B">
              <w:t>Purpose</w:t>
            </w:r>
          </w:p>
          <w:p w14:paraId="62B32393" w14:textId="77777777" w:rsidR="00463B3D" w:rsidRPr="00E23E8B" w:rsidRDefault="00463B3D" w:rsidP="00F1210F"/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68ABCD" w14:textId="77777777" w:rsidR="00463B3D" w:rsidRPr="00E23E8B" w:rsidRDefault="00463B3D" w:rsidP="00F1210F">
            <w:r w:rsidRPr="00E23E8B">
              <w:t>Participating in the program gave/did not give them a sense of purpose</w:t>
            </w:r>
          </w:p>
        </w:tc>
      </w:tr>
    </w:tbl>
    <w:p w14:paraId="4F65D104" w14:textId="77777777" w:rsidR="00463B3D" w:rsidRPr="00E23E8B" w:rsidRDefault="00463B3D" w:rsidP="00463B3D"/>
    <w:tbl>
      <w:tblPr>
        <w:tblW w:w="0" w:type="auto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55"/>
      </w:tblGrid>
      <w:tr w:rsidR="00463B3D" w:rsidRPr="00E23E8B" w14:paraId="1F64A4FD" w14:textId="77777777" w:rsidTr="00F1210F">
        <w:trPr>
          <w:trHeight w:val="315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1069BD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B51E9F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638B1CB9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1A2E9C" w14:textId="77777777" w:rsidR="00463B3D" w:rsidRPr="00E23E8B" w:rsidRDefault="00463B3D" w:rsidP="00F1210F">
            <w:r w:rsidRPr="00E23E8B">
              <w:t>1.3 Values Identification</w:t>
            </w:r>
          </w:p>
        </w:tc>
        <w:tc>
          <w:tcPr>
            <w:tcW w:w="755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7B196C" w14:textId="77777777" w:rsidR="00463B3D" w:rsidRPr="00E23E8B" w:rsidRDefault="00463B3D" w:rsidP="00F1210F">
            <w:r w:rsidRPr="00E23E8B">
              <w:t xml:space="preserve">Participants identifying values that are important to </w:t>
            </w:r>
            <w:proofErr w:type="gramStart"/>
            <w:r w:rsidRPr="00E23E8B">
              <w:t>them;</w:t>
            </w:r>
            <w:proofErr w:type="gramEnd"/>
            <w:r w:rsidRPr="00E23E8B">
              <w:t xml:space="preserve"> mentioning “value assessments”</w:t>
            </w:r>
          </w:p>
        </w:tc>
      </w:tr>
    </w:tbl>
    <w:p w14:paraId="6AD9D2E6" w14:textId="77777777" w:rsidR="00463B3D" w:rsidRPr="00E23E8B" w:rsidRDefault="00463B3D" w:rsidP="00463B3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7579"/>
      </w:tblGrid>
      <w:tr w:rsidR="00463B3D" w:rsidRPr="00E23E8B" w14:paraId="7A953C6F" w14:textId="77777777" w:rsidTr="00F1210F">
        <w:trPr>
          <w:trHeight w:val="315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7CBEC3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7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AF0665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46AB1097" w14:textId="77777777" w:rsidTr="00F1210F">
        <w:trPr>
          <w:trHeight w:val="180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3C762B" w14:textId="77777777" w:rsidR="00463B3D" w:rsidRPr="00E23E8B" w:rsidRDefault="00463B3D" w:rsidP="00F1210F">
            <w:r w:rsidRPr="00E23E8B">
              <w:lastRenderedPageBreak/>
              <w:t>1.4 Meaningful Activity Engagement</w:t>
            </w:r>
          </w:p>
        </w:tc>
        <w:tc>
          <w:tcPr>
            <w:tcW w:w="757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8E359A" w14:textId="77777777" w:rsidR="00463B3D" w:rsidRPr="00E23E8B" w:rsidRDefault="00463B3D" w:rsidP="00F1210F">
            <w:r w:rsidRPr="00E23E8B">
              <w:t xml:space="preserve">Did/did not engage in meaningful activities (new, same, or decrease) or focused on activity prioritization; participants talk about the program encouraging or impacting activities (picking up new hobbies, doing enough, determining the personal right </w:t>
            </w:r>
            <w:proofErr w:type="gramStart"/>
            <w:r w:rsidRPr="00E23E8B">
              <w:t>amount</w:t>
            </w:r>
            <w:proofErr w:type="gramEnd"/>
            <w:r w:rsidRPr="00E23E8B">
              <w:t xml:space="preserve"> of activities) awareness of meaningful activity awareness is assumed</w:t>
            </w:r>
          </w:p>
        </w:tc>
      </w:tr>
      <w:tr w:rsidR="00463B3D" w:rsidRPr="00E23E8B" w14:paraId="3E9AEBD0" w14:textId="77777777" w:rsidTr="00F1210F">
        <w:trPr>
          <w:trHeight w:val="180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A83AD0" w14:textId="77777777" w:rsidR="00463B3D" w:rsidRPr="00E23E8B" w:rsidRDefault="00463B3D" w:rsidP="00F1210F">
            <w:r w:rsidRPr="00E23E8B">
              <w:t>1.5 Meaningful Activity Awareness </w:t>
            </w:r>
          </w:p>
        </w:tc>
        <w:tc>
          <w:tcPr>
            <w:tcW w:w="757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E4FBC0" w14:textId="77777777" w:rsidR="00463B3D" w:rsidRPr="00E23E8B" w:rsidRDefault="00463B3D" w:rsidP="00F1210F">
            <w:r w:rsidRPr="00E23E8B">
              <w:t>Program did or did not increase awareness of, or participants mention discussing activities that are meaningful. Participants mention thinking of fun activities, but not yet engaging in them</w:t>
            </w:r>
          </w:p>
        </w:tc>
      </w:tr>
    </w:tbl>
    <w:p w14:paraId="5855562A" w14:textId="77777777" w:rsidR="00463B3D" w:rsidRPr="00E23E8B" w:rsidRDefault="00463B3D" w:rsidP="00463B3D"/>
    <w:tbl>
      <w:tblPr>
        <w:tblW w:w="0" w:type="auto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6"/>
        <w:gridCol w:w="7524"/>
      </w:tblGrid>
      <w:tr w:rsidR="00463B3D" w:rsidRPr="00E23E8B" w14:paraId="688A2316" w14:textId="77777777" w:rsidTr="00F1210F">
        <w:trPr>
          <w:trHeight w:val="315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D76DA9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96D585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11D9E8F6" w14:textId="77777777" w:rsidTr="00F1210F">
        <w:trPr>
          <w:trHeight w:val="180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70DFAE" w14:textId="77777777" w:rsidR="00463B3D" w:rsidRPr="00E23E8B" w:rsidRDefault="00463B3D" w:rsidP="00F1210F">
            <w:r w:rsidRPr="00E23E8B">
              <w:t>1.5 Strategies and Resources</w:t>
            </w:r>
          </w:p>
        </w:tc>
        <w:tc>
          <w:tcPr>
            <w:tcW w:w="75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41E424" w14:textId="77777777" w:rsidR="00463B3D" w:rsidRPr="00E23E8B" w:rsidRDefault="00463B3D" w:rsidP="00F1210F"/>
        </w:tc>
      </w:tr>
      <w:tr w:rsidR="00463B3D" w:rsidRPr="00E23E8B" w14:paraId="0A742B5A" w14:textId="77777777" w:rsidTr="00F1210F">
        <w:trPr>
          <w:trHeight w:val="180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CADB77" w14:textId="77777777" w:rsidR="00463B3D" w:rsidRPr="00E23E8B" w:rsidRDefault="00463B3D" w:rsidP="00F1210F">
            <w:r w:rsidRPr="00E23E8B">
              <w:t>Awareness of external services/resources</w:t>
            </w:r>
          </w:p>
          <w:p w14:paraId="54525A9E" w14:textId="77777777" w:rsidR="00463B3D" w:rsidRPr="00E23E8B" w:rsidRDefault="00463B3D" w:rsidP="00F1210F"/>
        </w:tc>
        <w:tc>
          <w:tcPr>
            <w:tcW w:w="75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6B38EF" w14:textId="77777777" w:rsidR="00463B3D" w:rsidRPr="00E23E8B" w:rsidRDefault="00463B3D" w:rsidP="00F1210F">
            <w:r w:rsidRPr="00E23E8B">
              <w:t>Program increased/did not impact awareness or use of services, supports, resources; keeping information for use in the future or wishing program included more specific information on resources or service or support </w:t>
            </w:r>
          </w:p>
        </w:tc>
      </w:tr>
      <w:tr w:rsidR="00463B3D" w:rsidRPr="00E23E8B" w14:paraId="320F0ACE" w14:textId="77777777" w:rsidTr="00F1210F">
        <w:trPr>
          <w:trHeight w:val="180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AFDF5C" w14:textId="77777777" w:rsidR="00463B3D" w:rsidRPr="00E23E8B" w:rsidRDefault="00463B3D" w:rsidP="00F1210F">
            <w:r w:rsidRPr="00E23E8B">
              <w:t>Utilization of new services/external resources</w:t>
            </w:r>
          </w:p>
        </w:tc>
        <w:tc>
          <w:tcPr>
            <w:tcW w:w="75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1880B8" w14:textId="77777777" w:rsidR="00463B3D" w:rsidRPr="00E23E8B" w:rsidRDefault="00463B3D" w:rsidP="00F1210F">
            <w:r w:rsidRPr="00E23E8B">
              <w:t>Utilized new services/supports/resources mentioned in program or did not use new services/supports/resources or was already, awareness of external services/resources is assumed using or irrelevant to them</w:t>
            </w:r>
          </w:p>
        </w:tc>
      </w:tr>
      <w:tr w:rsidR="00463B3D" w:rsidRPr="00E23E8B" w14:paraId="3DB024E8" w14:textId="77777777" w:rsidTr="00F1210F">
        <w:trPr>
          <w:trHeight w:val="180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1E5343" w14:textId="77777777" w:rsidR="00463B3D" w:rsidRPr="00E23E8B" w:rsidRDefault="00463B3D" w:rsidP="00F1210F">
            <w:r w:rsidRPr="00E23E8B">
              <w:t>Awareness of daily living and motivational strategies and memory aids </w:t>
            </w:r>
          </w:p>
          <w:p w14:paraId="546CDD52" w14:textId="77777777" w:rsidR="00463B3D" w:rsidRPr="00E23E8B" w:rsidRDefault="00463B3D" w:rsidP="00F1210F"/>
        </w:tc>
        <w:tc>
          <w:tcPr>
            <w:tcW w:w="75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738487" w14:textId="77777777" w:rsidR="00463B3D" w:rsidRPr="00E23E8B" w:rsidRDefault="00463B3D" w:rsidP="00F1210F">
            <w:r w:rsidRPr="00E23E8B">
              <w:t xml:space="preserve">Practical tips and tricks/daily living strategies, promotion of organization; establishing routine, cataloging of information already known, building awareness of strategies/aids; </w:t>
            </w:r>
            <w:proofErr w:type="gramStart"/>
            <w:r w:rsidRPr="00E23E8B">
              <w:t>goal-setting</w:t>
            </w:r>
            <w:proofErr w:type="gramEnd"/>
            <w:r w:rsidRPr="00E23E8B">
              <w:t xml:space="preserve"> (do not use this code if referring to external services and supports)</w:t>
            </w:r>
          </w:p>
        </w:tc>
      </w:tr>
      <w:tr w:rsidR="00463B3D" w:rsidRPr="00E23E8B" w14:paraId="3B978DBD" w14:textId="77777777" w:rsidTr="00F1210F">
        <w:trPr>
          <w:trHeight w:val="180"/>
        </w:trPr>
        <w:tc>
          <w:tcPr>
            <w:tcW w:w="1826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84A77B" w14:textId="77777777" w:rsidR="00463B3D" w:rsidRPr="00E23E8B" w:rsidRDefault="00463B3D" w:rsidP="00F1210F">
            <w:r w:rsidRPr="00E23E8B">
              <w:t>Implementation of daily living and motivational strategies and memory aids </w:t>
            </w:r>
          </w:p>
        </w:tc>
        <w:tc>
          <w:tcPr>
            <w:tcW w:w="7524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19F34C" w14:textId="77777777" w:rsidR="00463B3D" w:rsidRPr="00E23E8B" w:rsidRDefault="00463B3D" w:rsidP="00F1210F">
            <w:r w:rsidRPr="00E23E8B">
              <w:t xml:space="preserve">Implementation of practical tips and tricks/daily living strategies, organizational strategies; established routine, utilized </w:t>
            </w:r>
            <w:proofErr w:type="gramStart"/>
            <w:r w:rsidRPr="00E23E8B">
              <w:t>goal-setting</w:t>
            </w:r>
            <w:proofErr w:type="gramEnd"/>
            <w:r w:rsidRPr="00E23E8B">
              <w:t xml:space="preserve"> (do not use this code if referring to external services and supports), awareness of daily living strategies is assumed</w:t>
            </w:r>
          </w:p>
        </w:tc>
      </w:tr>
    </w:tbl>
    <w:p w14:paraId="4025716A" w14:textId="77777777" w:rsidR="00463B3D" w:rsidRPr="00E23E8B" w:rsidRDefault="00463B3D" w:rsidP="00463B3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55"/>
      </w:tblGrid>
      <w:tr w:rsidR="00463B3D" w:rsidRPr="00E23E8B" w14:paraId="031A0758" w14:textId="77777777" w:rsidTr="00F1210F">
        <w:trPr>
          <w:trHeight w:val="315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7CBC9B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5C82FE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7F55614E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986FDF" w14:textId="77777777" w:rsidR="00463B3D" w:rsidRPr="00E23E8B" w:rsidRDefault="00463B3D" w:rsidP="00F1210F">
            <w:r w:rsidRPr="00E23E8B">
              <w:t>1.6 Home Safety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087AA2" w14:textId="77777777" w:rsidR="00463B3D" w:rsidRPr="00E23E8B" w:rsidRDefault="00463B3D" w:rsidP="00F1210F"/>
        </w:tc>
      </w:tr>
      <w:tr w:rsidR="00463B3D" w:rsidRPr="00E23E8B" w14:paraId="17A5CE87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82DFFB" w14:textId="77777777" w:rsidR="00463B3D" w:rsidRPr="00E23E8B" w:rsidRDefault="00463B3D" w:rsidP="00F1210F">
            <w:r w:rsidRPr="00E23E8B">
              <w:t>Awareness of home safety/home safety modifications</w:t>
            </w:r>
          </w:p>
          <w:p w14:paraId="7CD7505C" w14:textId="77777777" w:rsidR="00463B3D" w:rsidRPr="00E23E8B" w:rsidRDefault="00463B3D" w:rsidP="00F1210F"/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32D1C1" w14:textId="77777777" w:rsidR="00463B3D" w:rsidRPr="00E23E8B" w:rsidRDefault="00463B3D" w:rsidP="00F1210F">
            <w:r w:rsidRPr="00E23E8B">
              <w:t>Program increased/did not increase awareness of home safety risks, home safety modifications;(cords, bad lighting, throw rugs, tripping hazards, locking doors); (grab bars, handheld showerheads, night lights, stair railings, decluttering; organization)</w:t>
            </w:r>
          </w:p>
        </w:tc>
      </w:tr>
      <w:tr w:rsidR="00463B3D" w:rsidRPr="00E23E8B" w14:paraId="5C9D7BE5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F0DCCB" w14:textId="77777777" w:rsidR="00463B3D" w:rsidRPr="00E23E8B" w:rsidRDefault="00463B3D" w:rsidP="00F1210F">
            <w:r w:rsidRPr="00E23E8B">
              <w:t>Implementation of home safety modifications</w:t>
            </w:r>
          </w:p>
          <w:p w14:paraId="09534A17" w14:textId="77777777" w:rsidR="00463B3D" w:rsidRPr="00E23E8B" w:rsidRDefault="00463B3D" w:rsidP="00F1210F"/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4E0EE0" w14:textId="77777777" w:rsidR="00463B3D" w:rsidRPr="00E23E8B" w:rsidRDefault="00463B3D" w:rsidP="00F1210F">
            <w:r w:rsidRPr="00E23E8B">
              <w:t>Implemented home safety modifications or did not implement home safety modifications, or they were not needed, awareness of home safety is assumed</w:t>
            </w:r>
          </w:p>
        </w:tc>
      </w:tr>
    </w:tbl>
    <w:p w14:paraId="20A6D5D6" w14:textId="77777777" w:rsidR="00463B3D" w:rsidRPr="00E23E8B" w:rsidRDefault="00463B3D" w:rsidP="00463B3D"/>
    <w:p w14:paraId="3B663DD2" w14:textId="77777777" w:rsidR="00463B3D" w:rsidRPr="00E23E8B" w:rsidRDefault="00463B3D" w:rsidP="00463B3D">
      <w:r w:rsidRPr="00E23E8B">
        <w:rPr>
          <w:b/>
          <w:bCs/>
        </w:rPr>
        <w:t>Section 2. Intervention Structure and Delivery</w:t>
      </w:r>
    </w:p>
    <w:tbl>
      <w:tblPr>
        <w:tblW w:w="0" w:type="auto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55"/>
      </w:tblGrid>
      <w:tr w:rsidR="00463B3D" w:rsidRPr="00E23E8B" w14:paraId="7C166A90" w14:textId="77777777" w:rsidTr="00F1210F">
        <w:trPr>
          <w:trHeight w:val="315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5E7B47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AC3267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6580741C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030BA7" w14:textId="77777777" w:rsidR="00463B3D" w:rsidRPr="00E23E8B" w:rsidRDefault="00463B3D" w:rsidP="00F1210F">
            <w:r w:rsidRPr="00E23E8B">
              <w:lastRenderedPageBreak/>
              <w:t>2.1 General Program</w:t>
            </w:r>
          </w:p>
        </w:tc>
        <w:tc>
          <w:tcPr>
            <w:tcW w:w="755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E2CA87" w14:textId="77777777" w:rsidR="00463B3D" w:rsidRPr="00E23E8B" w:rsidRDefault="00463B3D" w:rsidP="00F1210F">
            <w:r w:rsidRPr="00E23E8B">
              <w:t>Comments about general structure/design of intervention program; likes or dislikes of broad intervention structure, overarching design, virtual vs in person engagement, general program comments </w:t>
            </w:r>
          </w:p>
        </w:tc>
      </w:tr>
    </w:tbl>
    <w:p w14:paraId="0BF34991" w14:textId="77777777" w:rsidR="00463B3D" w:rsidRPr="00E23E8B" w:rsidRDefault="00463B3D" w:rsidP="00463B3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55"/>
      </w:tblGrid>
      <w:tr w:rsidR="00463B3D" w:rsidRPr="00E23E8B" w14:paraId="2A8F58CE" w14:textId="77777777" w:rsidTr="00F1210F">
        <w:trPr>
          <w:trHeight w:val="315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59E8AA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3F82F3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35C81D36" w14:textId="77777777" w:rsidTr="00F1210F">
        <w:trPr>
          <w:trHeight w:val="34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4E96F9" w14:textId="77777777" w:rsidR="00463B3D" w:rsidRPr="00E23E8B" w:rsidRDefault="00463B3D" w:rsidP="00F1210F">
            <w:r w:rsidRPr="00E23E8B">
              <w:t>2.2 Coaching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02BAE1" w14:textId="77777777" w:rsidR="00463B3D" w:rsidRPr="00E23E8B" w:rsidRDefault="00463B3D" w:rsidP="00F1210F"/>
        </w:tc>
      </w:tr>
      <w:tr w:rsidR="00463B3D" w:rsidRPr="00E23E8B" w14:paraId="78226429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15616E" w14:textId="77777777" w:rsidR="00463B3D" w:rsidRPr="00E23E8B" w:rsidRDefault="00463B3D" w:rsidP="00F1210F">
            <w:r w:rsidRPr="00E23E8B">
              <w:t>Personalization</w:t>
            </w:r>
          </w:p>
          <w:p w14:paraId="2447975F" w14:textId="77777777" w:rsidR="00463B3D" w:rsidRPr="00E23E8B" w:rsidRDefault="00463B3D" w:rsidP="00F1210F"/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86EC41" w14:textId="77777777" w:rsidR="00463B3D" w:rsidRPr="00E23E8B" w:rsidRDefault="00463B3D" w:rsidP="00F1210F">
            <w:r w:rsidRPr="00E23E8B">
              <w:t>How coaching sessions were personalized to meet participant-specific needs</w:t>
            </w:r>
          </w:p>
        </w:tc>
      </w:tr>
      <w:tr w:rsidR="00463B3D" w:rsidRPr="00E23E8B" w14:paraId="40D02194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695DF9" w14:textId="77777777" w:rsidR="00463B3D" w:rsidRPr="00E23E8B" w:rsidRDefault="00463B3D" w:rsidP="00F1210F">
            <w:r w:rsidRPr="00E23E8B">
              <w:t>Engagement with coach</w:t>
            </w:r>
          </w:p>
          <w:p w14:paraId="1746F4A6" w14:textId="77777777" w:rsidR="00463B3D" w:rsidRPr="00E23E8B" w:rsidRDefault="00463B3D" w:rsidP="00F1210F"/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2439F5" w14:textId="77777777" w:rsidR="00463B3D" w:rsidRPr="00E23E8B" w:rsidRDefault="00463B3D" w:rsidP="00F1210F">
            <w:r w:rsidRPr="00E23E8B">
              <w:t>Listening, one-on-one conversations, dialogue, reflection of topics; feedback; rapport, also talking about future ad-hoc sessions with coach</w:t>
            </w:r>
          </w:p>
        </w:tc>
      </w:tr>
      <w:tr w:rsidR="00463B3D" w:rsidRPr="00E23E8B" w14:paraId="458FB6AE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A4FFBD" w14:textId="77777777" w:rsidR="00463B3D" w:rsidRPr="00E23E8B" w:rsidRDefault="00463B3D" w:rsidP="00F1210F">
            <w:r w:rsidRPr="00E23E8B">
              <w:t>Accountability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F3A863" w14:textId="77777777" w:rsidR="00463B3D" w:rsidRPr="00E23E8B" w:rsidRDefault="00463B3D" w:rsidP="00F1210F">
            <w:r w:rsidRPr="00E23E8B">
              <w:t>Comments about feeling accountable to coach</w:t>
            </w:r>
          </w:p>
        </w:tc>
      </w:tr>
    </w:tbl>
    <w:p w14:paraId="35600D73" w14:textId="77777777" w:rsidR="00463B3D" w:rsidRPr="00E23E8B" w:rsidRDefault="00463B3D" w:rsidP="00463B3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55"/>
      </w:tblGrid>
      <w:tr w:rsidR="00463B3D" w:rsidRPr="00E23E8B" w14:paraId="0AF0A159" w14:textId="77777777" w:rsidTr="00F1210F">
        <w:trPr>
          <w:trHeight w:val="315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F0BF42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E60F94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5BAFB603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6A7B1E" w14:textId="77777777" w:rsidR="00463B3D" w:rsidRDefault="00463B3D" w:rsidP="00F1210F">
            <w:r>
              <w:t xml:space="preserve">2.3 </w:t>
            </w:r>
            <w:r w:rsidRPr="00E23E8B">
              <w:t>Workbook/</w:t>
            </w:r>
          </w:p>
          <w:p w14:paraId="2C02190C" w14:textId="77777777" w:rsidR="00463B3D" w:rsidRPr="00E23E8B" w:rsidRDefault="00463B3D" w:rsidP="00F1210F">
            <w:r w:rsidRPr="00E23E8B">
              <w:t>workbook activity logs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87B175" w14:textId="77777777" w:rsidR="00463B3D" w:rsidRPr="00E23E8B" w:rsidRDefault="00463B3D" w:rsidP="00F1210F">
            <w:r w:rsidRPr="00E23E8B">
              <w:t>Enjoyed working through the workbook; thought it was valuable; liked the content, thought it was too much work, didn't think it was relevant, didn't like the content; anything pertaining to the activity logs that were completed outside of session (content about workbook can go in Section 1 codes)</w:t>
            </w:r>
          </w:p>
        </w:tc>
      </w:tr>
    </w:tbl>
    <w:p w14:paraId="7EE66921" w14:textId="77777777" w:rsidR="00463B3D" w:rsidRPr="00E23E8B" w:rsidRDefault="00463B3D" w:rsidP="00463B3D"/>
    <w:p w14:paraId="685C013C" w14:textId="77777777" w:rsidR="00463B3D" w:rsidRPr="00E23E8B" w:rsidRDefault="00463B3D" w:rsidP="00463B3D">
      <w:r w:rsidRPr="00E23E8B">
        <w:rPr>
          <w:b/>
          <w:bCs/>
        </w:rPr>
        <w:t>Section 3. Recommendations and Modifica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55"/>
      </w:tblGrid>
      <w:tr w:rsidR="00463B3D" w:rsidRPr="00E23E8B" w14:paraId="51AFFFED" w14:textId="77777777" w:rsidTr="00F1210F">
        <w:trPr>
          <w:trHeight w:val="315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A84A84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3F7D1F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7A2AB496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FA15FD" w14:textId="77777777" w:rsidR="00463B3D" w:rsidRPr="00E23E8B" w:rsidRDefault="00463B3D" w:rsidP="00F1210F">
            <w:r w:rsidRPr="00E23E8B">
              <w:t>3.1 Future changes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2A8486" w14:textId="77777777" w:rsidR="00463B3D" w:rsidRPr="00E23E8B" w:rsidRDefault="00463B3D" w:rsidP="00F1210F">
            <w:r w:rsidRPr="00E23E8B">
              <w:t>Comments around how the intervention can be modified in the future (exclusions, inclusions, content ideas, wearables). Does not apply to comments on surveys.</w:t>
            </w:r>
          </w:p>
        </w:tc>
      </w:tr>
      <w:tr w:rsidR="00463B3D" w:rsidRPr="00E23E8B" w14:paraId="6D8CDFFB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5EC944" w14:textId="77777777" w:rsidR="00463B3D" w:rsidRPr="00E23E8B" w:rsidRDefault="00463B3D" w:rsidP="00F1210F">
            <w:r w:rsidRPr="00E23E8B">
              <w:t>3.2 Program "Fit" </w:t>
            </w:r>
          </w:p>
          <w:p w14:paraId="765C17C8" w14:textId="77777777" w:rsidR="00463B3D" w:rsidRPr="00E23E8B" w:rsidRDefault="00463B3D" w:rsidP="00F1210F"/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094AF1" w14:textId="77777777" w:rsidR="00463B3D" w:rsidRPr="00E23E8B" w:rsidRDefault="00463B3D" w:rsidP="00F1210F">
            <w:r w:rsidRPr="00E23E8B">
              <w:t>Comments about whom the program might work best/least for</w:t>
            </w:r>
          </w:p>
        </w:tc>
      </w:tr>
    </w:tbl>
    <w:p w14:paraId="5079979E" w14:textId="77777777" w:rsidR="00463B3D" w:rsidRPr="00E23E8B" w:rsidRDefault="00463B3D" w:rsidP="00463B3D"/>
    <w:p w14:paraId="63BA76EA" w14:textId="77777777" w:rsidR="00463B3D" w:rsidRPr="00E23E8B" w:rsidRDefault="00463B3D" w:rsidP="00463B3D">
      <w:r w:rsidRPr="00E23E8B">
        <w:rPr>
          <w:b/>
          <w:bCs/>
        </w:rPr>
        <w:t>Section 4. Good Quotes</w:t>
      </w:r>
    </w:p>
    <w:tbl>
      <w:tblPr>
        <w:tblW w:w="93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60"/>
      </w:tblGrid>
      <w:tr w:rsidR="00463B3D" w:rsidRPr="00E23E8B" w14:paraId="481E46C1" w14:textId="77777777" w:rsidTr="00F1210F">
        <w:trPr>
          <w:trHeight w:val="315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70EC24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1FE198" w14:textId="77777777" w:rsidR="00463B3D" w:rsidRPr="00E23E8B" w:rsidRDefault="00463B3D" w:rsidP="00F1210F">
            <w:r w:rsidRPr="00E23E8B">
              <w:t>Description </w:t>
            </w:r>
          </w:p>
        </w:tc>
      </w:tr>
      <w:tr w:rsidR="00463B3D" w:rsidRPr="00E23E8B" w14:paraId="30E85AD6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8D3F57" w14:textId="77777777" w:rsidR="00463B3D" w:rsidRPr="00E23E8B" w:rsidRDefault="00463B3D" w:rsidP="00F1210F">
            <w:r w:rsidRPr="00E23E8B">
              <w:t>4.1 Good Quotes 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C3D5A7" w14:textId="77777777" w:rsidR="00463B3D" w:rsidRPr="00E23E8B" w:rsidRDefault="00463B3D" w:rsidP="00F1210F">
            <w:r w:rsidRPr="00E23E8B">
              <w:t>Any quotes that would be good for the paper</w:t>
            </w:r>
          </w:p>
        </w:tc>
      </w:tr>
    </w:tbl>
    <w:p w14:paraId="5CF17E2F" w14:textId="77777777" w:rsidR="00463B3D" w:rsidRPr="00E23E8B" w:rsidRDefault="00463B3D" w:rsidP="00463B3D"/>
    <w:p w14:paraId="3782C4FD" w14:textId="77777777" w:rsidR="00463B3D" w:rsidRPr="00E23E8B" w:rsidRDefault="00463B3D" w:rsidP="00463B3D">
      <w:r w:rsidRPr="00E23E8B">
        <w:rPr>
          <w:b/>
          <w:bCs/>
        </w:rPr>
        <w:t>Section 5. Future Concern Examples</w:t>
      </w:r>
    </w:p>
    <w:tbl>
      <w:tblPr>
        <w:tblW w:w="93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7560"/>
      </w:tblGrid>
      <w:tr w:rsidR="00463B3D" w:rsidRPr="00C654C6" w14:paraId="53DC68BB" w14:textId="77777777" w:rsidTr="00F1210F">
        <w:trPr>
          <w:trHeight w:val="315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CBF7AD" w14:textId="77777777" w:rsidR="00463B3D" w:rsidRPr="00E23E8B" w:rsidRDefault="00463B3D" w:rsidP="00F1210F">
            <w:r w:rsidRPr="00E23E8B">
              <w:t>NVivo Code Name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E9728D" w14:textId="77777777" w:rsidR="00463B3D" w:rsidRPr="00C654C6" w:rsidRDefault="00463B3D" w:rsidP="00F1210F">
            <w:r w:rsidRPr="00E23E8B">
              <w:t>Description</w:t>
            </w:r>
            <w:r w:rsidRPr="00C654C6">
              <w:t> </w:t>
            </w:r>
          </w:p>
        </w:tc>
      </w:tr>
      <w:tr w:rsidR="00463B3D" w:rsidRPr="00C654C6" w14:paraId="563B0ED9" w14:textId="77777777" w:rsidTr="00F1210F">
        <w:trPr>
          <w:trHeight w:val="18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AAC226" w14:textId="77777777" w:rsidR="00463B3D" w:rsidRPr="00C654C6" w:rsidRDefault="00463B3D" w:rsidP="00F1210F">
            <w:r>
              <w:t xml:space="preserve">5.1 </w:t>
            </w:r>
            <w:r w:rsidRPr="00C654C6">
              <w:t>Future Concern</w:t>
            </w:r>
            <w:r>
              <w:t>s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E6FB14" w14:textId="77777777" w:rsidR="00463B3D" w:rsidRPr="00C654C6" w:rsidRDefault="00463B3D" w:rsidP="00F1210F">
            <w:r w:rsidRPr="00C654C6">
              <w:t xml:space="preserve">Comments </w:t>
            </w:r>
            <w:r>
              <w:t xml:space="preserve">with </w:t>
            </w:r>
            <w:r w:rsidRPr="00C654C6">
              <w:t>examples of concerns for their future </w:t>
            </w:r>
          </w:p>
        </w:tc>
      </w:tr>
    </w:tbl>
    <w:p w14:paraId="32B579D8" w14:textId="77777777" w:rsidR="00463B3D" w:rsidRPr="00C654C6" w:rsidRDefault="00463B3D" w:rsidP="00463B3D"/>
    <w:p w14:paraId="7710133B" w14:textId="77777777" w:rsidR="00463B3D" w:rsidRDefault="00463B3D" w:rsidP="00463B3D"/>
    <w:p w14:paraId="16C2B2B2" w14:textId="12E1BB47" w:rsidR="00F82035" w:rsidRPr="008251F9" w:rsidRDefault="00F82035">
      <w:pPr>
        <w:spacing w:after="160" w:line="278" w:lineRule="auto"/>
      </w:pPr>
    </w:p>
    <w:sectPr w:rsidR="00F82035" w:rsidRPr="008251F9" w:rsidSect="00463B3D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20E03" w14:textId="77777777" w:rsidR="009A0463" w:rsidRDefault="009A0463">
      <w:r>
        <w:separator/>
      </w:r>
    </w:p>
  </w:endnote>
  <w:endnote w:type="continuationSeparator" w:id="0">
    <w:p w14:paraId="36FE6B16" w14:textId="77777777" w:rsidR="009A0463" w:rsidRDefault="009A0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559476" w14:textId="77777777" w:rsidR="009A0463" w:rsidRDefault="009A0463">
      <w:r>
        <w:separator/>
      </w:r>
    </w:p>
  </w:footnote>
  <w:footnote w:type="continuationSeparator" w:id="0">
    <w:p w14:paraId="0DF36F50" w14:textId="77777777" w:rsidR="009A0463" w:rsidRDefault="009A04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FAB31" w14:textId="77777777" w:rsidR="00463B3D" w:rsidRDefault="00463B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371DC"/>
    <w:multiLevelType w:val="hybridMultilevel"/>
    <w:tmpl w:val="D1AEA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7B1C27"/>
    <w:multiLevelType w:val="hybridMultilevel"/>
    <w:tmpl w:val="B09A9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0678BE"/>
    <w:multiLevelType w:val="hybridMultilevel"/>
    <w:tmpl w:val="3BA48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28404F"/>
    <w:multiLevelType w:val="hybridMultilevel"/>
    <w:tmpl w:val="C46A9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1732B7"/>
    <w:multiLevelType w:val="hybridMultilevel"/>
    <w:tmpl w:val="A5449A6A"/>
    <w:lvl w:ilvl="0" w:tplc="04090003">
      <w:start w:val="1"/>
      <w:numFmt w:val="bullet"/>
      <w:lvlText w:val="o"/>
      <w:lvlJc w:val="left"/>
      <w:pPr>
        <w:ind w:left="1446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5" w15:restartNumberingAfterBreak="0">
    <w:nsid w:val="45D544F2"/>
    <w:multiLevelType w:val="hybridMultilevel"/>
    <w:tmpl w:val="50E4C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C25164"/>
    <w:multiLevelType w:val="hybridMultilevel"/>
    <w:tmpl w:val="04020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9A003A"/>
    <w:multiLevelType w:val="hybridMultilevel"/>
    <w:tmpl w:val="9DBE2B6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8" w15:restartNumberingAfterBreak="0">
    <w:nsid w:val="5C2A039A"/>
    <w:multiLevelType w:val="hybridMultilevel"/>
    <w:tmpl w:val="B0623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FB7C14"/>
    <w:multiLevelType w:val="hybridMultilevel"/>
    <w:tmpl w:val="4A8C5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444096"/>
    <w:multiLevelType w:val="hybridMultilevel"/>
    <w:tmpl w:val="D7208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06717B"/>
    <w:multiLevelType w:val="hybridMultilevel"/>
    <w:tmpl w:val="8CA41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0991493">
    <w:abstractNumId w:val="10"/>
  </w:num>
  <w:num w:numId="2" w16cid:durableId="455948413">
    <w:abstractNumId w:val="5"/>
  </w:num>
  <w:num w:numId="3" w16cid:durableId="1641154501">
    <w:abstractNumId w:val="2"/>
  </w:num>
  <w:num w:numId="4" w16cid:durableId="850532502">
    <w:abstractNumId w:val="0"/>
  </w:num>
  <w:num w:numId="5" w16cid:durableId="1524787258">
    <w:abstractNumId w:val="7"/>
  </w:num>
  <w:num w:numId="6" w16cid:durableId="1656033811">
    <w:abstractNumId w:val="8"/>
  </w:num>
  <w:num w:numId="7" w16cid:durableId="1539657481">
    <w:abstractNumId w:val="1"/>
  </w:num>
  <w:num w:numId="8" w16cid:durableId="861093875">
    <w:abstractNumId w:val="3"/>
  </w:num>
  <w:num w:numId="9" w16cid:durableId="240139197">
    <w:abstractNumId w:val="6"/>
  </w:num>
  <w:num w:numId="10" w16cid:durableId="1835603533">
    <w:abstractNumId w:val="11"/>
  </w:num>
  <w:num w:numId="11" w16cid:durableId="1747191962">
    <w:abstractNumId w:val="9"/>
  </w:num>
  <w:num w:numId="12" w16cid:durableId="4509817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3D"/>
    <w:rsid w:val="000609D2"/>
    <w:rsid w:val="000E12A9"/>
    <w:rsid w:val="000E3001"/>
    <w:rsid w:val="000E3101"/>
    <w:rsid w:val="001C3B98"/>
    <w:rsid w:val="001C6CBF"/>
    <w:rsid w:val="001D6706"/>
    <w:rsid w:val="00260171"/>
    <w:rsid w:val="00265787"/>
    <w:rsid w:val="0027387D"/>
    <w:rsid w:val="002D1CDB"/>
    <w:rsid w:val="00353BF8"/>
    <w:rsid w:val="00425F5B"/>
    <w:rsid w:val="00434751"/>
    <w:rsid w:val="00463B3D"/>
    <w:rsid w:val="0049719E"/>
    <w:rsid w:val="004D6A68"/>
    <w:rsid w:val="004F1D54"/>
    <w:rsid w:val="0052630F"/>
    <w:rsid w:val="005527C1"/>
    <w:rsid w:val="00552ABC"/>
    <w:rsid w:val="00580A9D"/>
    <w:rsid w:val="00587E42"/>
    <w:rsid w:val="0059222C"/>
    <w:rsid w:val="0059239C"/>
    <w:rsid w:val="005A279B"/>
    <w:rsid w:val="00667E14"/>
    <w:rsid w:val="006C2AD5"/>
    <w:rsid w:val="00745204"/>
    <w:rsid w:val="007D11B5"/>
    <w:rsid w:val="008251F9"/>
    <w:rsid w:val="008253EC"/>
    <w:rsid w:val="008D3A02"/>
    <w:rsid w:val="009A0463"/>
    <w:rsid w:val="009B2D06"/>
    <w:rsid w:val="009D7E9D"/>
    <w:rsid w:val="00A322BD"/>
    <w:rsid w:val="00B14EAF"/>
    <w:rsid w:val="00B17276"/>
    <w:rsid w:val="00B752B9"/>
    <w:rsid w:val="00BF42B6"/>
    <w:rsid w:val="00DA35EB"/>
    <w:rsid w:val="00DE7E2B"/>
    <w:rsid w:val="00E9360E"/>
    <w:rsid w:val="00ED6700"/>
    <w:rsid w:val="00F170BE"/>
    <w:rsid w:val="00F3361D"/>
    <w:rsid w:val="00F64E72"/>
    <w:rsid w:val="00F82035"/>
    <w:rsid w:val="00FE7C06"/>
    <w:rsid w:val="00FF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D2679"/>
  <w15:chartTrackingRefBased/>
  <w15:docId w15:val="{AE752EBD-126B-4BE3-9C09-B4D54F8E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B3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B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B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B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B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B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B3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67E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67E14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E1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04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W Birkeland</dc:creator>
  <cp:keywords/>
  <dc:description/>
  <cp:lastModifiedBy>Robyn W Birkeland</cp:lastModifiedBy>
  <cp:revision>4</cp:revision>
  <dcterms:created xsi:type="dcterms:W3CDTF">2025-12-05T16:52:00Z</dcterms:created>
  <dcterms:modified xsi:type="dcterms:W3CDTF">2026-03-19T22:52:00Z</dcterms:modified>
</cp:coreProperties>
</file>